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312" w:after="0"/>
        <w:ind w:right="206" w:hanging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b/>
          <w:bCs/>
          <w:kern w:val="0"/>
          <w:sz w:val="16"/>
          <w:szCs w:val="16"/>
        </w:rPr>
        <w:t>Table S7.</w:t>
      </w:r>
      <w:r>
        <w:rPr>
          <w:rFonts w:cs="Arial" w:ascii="Arial" w:hAnsi="Arial"/>
          <w:kern w:val="0"/>
          <w:sz w:val="16"/>
          <w:szCs w:val="16"/>
        </w:rPr>
        <w:t xml:space="preserve">  The expression of key genes in high- and low-yielding oleoresin trees (three biological replicates)</w:t>
      </w:r>
    </w:p>
    <w:tbl>
      <w:tblPr>
        <w:tblW w:w="8870" w:type="dxa"/>
        <w:jc w:val="left"/>
        <w:tblInd w:w="-152" w:type="dxa"/>
        <w:tblLayout w:type="fixed"/>
        <w:tblCellMar>
          <w:top w:w="0" w:type="dxa"/>
          <w:left w:w="28" w:type="dxa"/>
          <w:bottom w:w="0" w:type="dxa"/>
          <w:right w:w="0" w:type="dxa"/>
        </w:tblCellMar>
      </w:tblPr>
      <w:tblGrid>
        <w:gridCol w:w="1794"/>
        <w:gridCol w:w="1327"/>
        <w:gridCol w:w="819"/>
        <w:gridCol w:w="819"/>
        <w:gridCol w:w="819"/>
        <w:gridCol w:w="819"/>
        <w:gridCol w:w="819"/>
        <w:gridCol w:w="819"/>
        <w:gridCol w:w="835"/>
      </w:tblGrid>
      <w:tr>
        <w:trPr>
          <w:trHeight w:val="298" w:hRule="atLeast"/>
        </w:trPr>
        <w:tc>
          <w:tcPr>
            <w:tcW w:w="17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bookmarkStart w:id="0" w:name="OLE_LINK20"/>
            <w:bookmarkStart w:id="1" w:name="OLE_LINK19"/>
            <w:bookmarkEnd w:id="0"/>
            <w:bookmarkEnd w:id="1"/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Annotation results</w:t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Seq_ID</w:t>
            </w:r>
          </w:p>
        </w:tc>
        <w:tc>
          <w:tcPr>
            <w:tcW w:w="245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High-yielding oleoresin trees</w:t>
            </w:r>
          </w:p>
        </w:tc>
        <w:tc>
          <w:tcPr>
            <w:tcW w:w="245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Low-yielding oleoresin trees</w:t>
            </w:r>
          </w:p>
        </w:tc>
        <w:tc>
          <w:tcPr>
            <w:tcW w:w="8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Regulated</w:t>
            </w:r>
          </w:p>
        </w:tc>
      </w:tr>
      <w:tr>
        <w:trPr>
          <w:trHeight w:val="298" w:hRule="atLeast"/>
        </w:trPr>
        <w:tc>
          <w:tcPr>
            <w:tcW w:w="17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H1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H2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H3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L1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L2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L3</w:t>
            </w:r>
          </w:p>
        </w:tc>
        <w:tc>
          <w:tcPr>
            <w:tcW w:w="8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98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exact" w:line="240" w:before="62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GPs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pacing w:lineRule="exact" w:line="240" w:before="62" w:after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comp99175_c0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 w:before="62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4.64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 w:before="62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5.42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 w:before="62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4.60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 w:before="62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57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 w:before="62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74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 w:before="62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47 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pacing w:lineRule="exact" w:line="240" w:before="62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>
        <w:trPr>
          <w:trHeight w:val="298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exact" w:line="240" w:before="62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icyclene synthase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pacing w:lineRule="exact" w:line="240" w:before="62" w:after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comp108110_c0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 w:before="62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 w:before="62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 w:before="62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 w:before="62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.29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 w:before="62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.48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 w:before="62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.18 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pacing w:lineRule="exact" w:line="240" w:before="62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>
        <w:trPr>
          <w:trHeight w:val="298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-)-alpha/beta-pinene synthase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comp111620_c0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9.68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9.89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9.43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62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91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51 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>
        <w:trPr>
          <w:trHeight w:val="298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exact" w:line="240" w:before="62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sphomethylpyrimidine synthase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pacing w:lineRule="exact" w:line="240" w:before="20" w:after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comp125324_c1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 w:before="62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0.65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 w:before="62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9.33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 w:before="62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8.99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 w:before="62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6.03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 w:before="62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45.39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 w:before="62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7.48 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>
        <w:trPr>
          <w:trHeight w:val="298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exact" w:line="240" w:before="62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BC transporter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pacing w:lineRule="exact" w:line="240" w:before="62" w:after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comp126204_c0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 w:before="62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9.21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 w:before="62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1.31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 w:before="62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1.11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 w:before="62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0.00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 w:before="62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3.31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 w:before="62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0.76 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pacing w:lineRule="exact" w:line="240" w:before="62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</w:tr>
      <w:tr>
        <w:trPr>
          <w:trHeight w:val="298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comp96152_c0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74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84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80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>
        <w:trPr>
          <w:trHeight w:val="298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exact" w:line="240" w:before="62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n-specificlipid-transfer protein-like protein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exact" w:line="240" w:before="2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123400_c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 w:before="62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6.94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 w:before="62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8.26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 w:before="62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0.77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 w:before="62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0.56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 w:before="62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0.04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 w:before="62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2.87 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pacing w:lineRule="exact" w:line="240" w:before="62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>
        <w:trPr>
          <w:trHeight w:val="298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exact" w:line="240" w:before="62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RFs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pacing w:lineRule="exact" w:line="240" w:before="62" w:after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comp102852_c0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 w:before="62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.82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 w:before="62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.17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 w:before="62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.56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 w:before="62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69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 w:before="62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 w:before="62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pacing w:lineRule="exact" w:line="240" w:before="62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>
        <w:trPr>
          <w:trHeight w:val="298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comp121364_c0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3.80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0.02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1.72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16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27 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>
        <w:trPr>
          <w:trHeight w:val="298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exact" w:line="240" w:before="62" w:after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R5 (Thaumatin-like)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pacing w:lineRule="exact" w:line="240" w:before="62" w:after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comp111031_c0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 w:before="62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8.28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 w:before="62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8.77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 w:before="62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6.94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 w:before="62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 w:before="62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47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 w:before="62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40 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pacing w:lineRule="exact" w:line="240" w:before="62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>
        <w:trPr>
          <w:trHeight w:val="298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R9 (Peroxidase)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comp121150_c0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0.42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7.68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6.24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.61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.53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.26 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>
        <w:trPr>
          <w:trHeight w:val="298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exact" w:line="240" w:before="62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MV resistance protein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pacing w:lineRule="exact" w:line="240" w:before="62" w:after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comp123469_c1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 w:before="62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.39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 w:before="62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.17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 w:before="62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.46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 w:before="62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.61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 w:before="62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.40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exact" w:line="240" w:before="62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.21 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pacing w:lineRule="exact" w:line="240" w:before="62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>
        <w:trPr>
          <w:trHeight w:val="298" w:hRule="atLeast"/>
        </w:trPr>
        <w:tc>
          <w:tcPr>
            <w:tcW w:w="1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comp122350_c2 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4.96 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5.58 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.78 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.25 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54 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.14 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spacing w:lineRule="exact" w:line="240" w:before="62" w:after="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</w:r>
    </w:p>
    <w:p>
      <w:pPr>
        <w:pStyle w:val="Normal"/>
        <w:widowControl/>
        <w:spacing w:lineRule="exac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</w:r>
    </w:p>
    <w:p>
      <w:pPr>
        <w:pStyle w:val="Normal"/>
        <w:widowControl/>
        <w:spacing w:lineRule="exact" w:line="24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仿宋_GB2312">
    <w:charset w:val="86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GB2312">
    <w:name w:val="样式 仿宋_GB2312 小三"/>
    <w:basedOn w:val="Style14"/>
    <w:qFormat/>
    <w:rPr>
      <w:rFonts w:ascii="仿宋_GB2312" w:hAnsi="仿宋_GB2312" w:eastAsia="仿宋_GB2312" w:cs="仿宋_GB2312"/>
      <w:sz w:val="3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5">
    <w:name w:val="样式 行距: 1.5 倍行距"/>
    <w:basedOn w:val="Normal"/>
    <w:qFormat/>
    <w:pPr>
      <w:spacing w:lineRule="auto" w:line="360"/>
      <w:ind w:firstLine="600"/>
    </w:pPr>
    <w:rPr>
      <w:rFonts w:ascii="宋体;SimSun" w:hAnsi="宋体;SimSun" w:cs="宋体;SimSun"/>
      <w:kern w:val="2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6T05:34:00Z</dcterms:created>
  <dc:creator>Administrator</dc:creator>
  <dc:description/>
  <cp:keywords/>
  <dc:language>en-US</dc:language>
  <cp:lastModifiedBy>User</cp:lastModifiedBy>
  <dcterms:modified xsi:type="dcterms:W3CDTF">2015-03-10T02:13:00Z</dcterms:modified>
  <cp:revision>11</cp:revision>
  <dc:subject/>
  <dc:title/>
</cp:coreProperties>
</file>